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8AFF0" w14:textId="77777777" w:rsidR="0077048A" w:rsidRDefault="00BE7AC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1</w:t>
      </w:r>
    </w:p>
    <w:p w14:paraId="44E265AD" w14:textId="77777777" w:rsidR="0077048A" w:rsidRDefault="00BE7AC0">
      <w:pPr>
        <w:pStyle w:val="DomylneA"/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  <w:r w:rsidRPr="008A7D9C">
        <w:rPr>
          <w:rFonts w:ascii="Calibri" w:eastAsia="Calibri" w:hAnsi="Calibri" w:cs="Calibri"/>
          <w:b/>
          <w:sz w:val="24"/>
          <w:szCs w:val="24"/>
        </w:rPr>
        <w:t>Table 1.</w:t>
      </w:r>
      <w:r>
        <w:rPr>
          <w:rFonts w:ascii="Calibri" w:eastAsia="Calibri" w:hAnsi="Calibri" w:cs="Calibri"/>
          <w:sz w:val="24"/>
          <w:szCs w:val="24"/>
        </w:rPr>
        <w:t xml:space="preserve"> List of primary antibodies. Abbreviations: WB-Western blotting, IF-Immunofluorescence</w:t>
      </w:r>
    </w:p>
    <w:tbl>
      <w:tblPr>
        <w:tblW w:w="93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2587"/>
        <w:gridCol w:w="2700"/>
        <w:gridCol w:w="1440"/>
        <w:gridCol w:w="990"/>
        <w:gridCol w:w="1620"/>
      </w:tblGrid>
      <w:tr w:rsidR="0077048A" w14:paraId="76A00053" w14:textId="77777777" w:rsidTr="00C21D65">
        <w:trPr>
          <w:cantSplit/>
          <w:tblHeader/>
        </w:trPr>
        <w:tc>
          <w:tcPr>
            <w:tcW w:w="2587" w:type="dxa"/>
            <w:tcBorders>
              <w:top w:val="single" w:sz="2" w:space="0" w:color="5E5E5E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36F5F" w14:textId="77777777" w:rsidR="0077048A" w:rsidRDefault="00BE7AC0">
            <w:pPr>
              <w:pStyle w:val="Styltabeli1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ntigen</w:t>
            </w:r>
          </w:p>
        </w:tc>
        <w:tc>
          <w:tcPr>
            <w:tcW w:w="2700" w:type="dxa"/>
            <w:tcBorders>
              <w:top w:val="single" w:sz="2" w:space="0" w:color="5E5E5E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45AF7" w14:textId="77777777" w:rsidR="0077048A" w:rsidRDefault="00BE7AC0">
            <w:pPr>
              <w:pStyle w:val="Styltabeli1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upplier</w:t>
            </w:r>
          </w:p>
        </w:tc>
        <w:tc>
          <w:tcPr>
            <w:tcW w:w="1440" w:type="dxa"/>
            <w:tcBorders>
              <w:top w:val="single" w:sz="2" w:space="0" w:color="5E5E5E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28C33" w14:textId="2AC0094A" w:rsidR="0077048A" w:rsidRDefault="00BE7AC0">
            <w:pPr>
              <w:pStyle w:val="Styltabeli1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at.</w:t>
            </w:r>
            <w:r w:rsidR="000C6E97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no.</w:t>
            </w:r>
          </w:p>
        </w:tc>
        <w:tc>
          <w:tcPr>
            <w:tcW w:w="990" w:type="dxa"/>
            <w:tcBorders>
              <w:top w:val="single" w:sz="2" w:space="0" w:color="5E5E5E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94B88" w14:textId="77777777" w:rsidR="0077048A" w:rsidRDefault="00BE7AC0">
            <w:pPr>
              <w:pStyle w:val="Styltabeli1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ource</w:t>
            </w:r>
          </w:p>
        </w:tc>
        <w:tc>
          <w:tcPr>
            <w:tcW w:w="1620" w:type="dxa"/>
            <w:tcBorders>
              <w:top w:val="single" w:sz="2" w:space="0" w:color="5E5E5E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3736D" w14:textId="77777777" w:rsidR="0077048A" w:rsidRDefault="00BE7AC0">
            <w:pPr>
              <w:pStyle w:val="Styltabeli1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pplication</w:t>
            </w:r>
          </w:p>
        </w:tc>
      </w:tr>
      <w:tr w:rsidR="0077048A" w14:paraId="77649666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96749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kt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C5486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3A65F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92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2509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9C48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5A44D666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ACBD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P2M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A58C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BF506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113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3CC4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FDB1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626F063E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1E71D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dc4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C182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anta Cruz Biotechnology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6869A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c-8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688E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EE049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200</w:t>
            </w:r>
          </w:p>
        </w:tc>
      </w:tr>
      <w:tr w:rsidR="0077048A" w14:paraId="0C5FF491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F5B6D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lathrin heavy chain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35BC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5EDAA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1049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B681A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5830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5000</w:t>
            </w:r>
          </w:p>
        </w:tc>
      </w:tr>
      <w:tr w:rsidR="0077048A" w14:paraId="616C8FAF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6167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Dynamin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9EC57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C9627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1024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93A1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79CF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14D2D464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1070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EEA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6E126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8273B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1045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5AD4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5EC3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F 1:1000</w:t>
            </w:r>
          </w:p>
        </w:tc>
      </w:tr>
      <w:tr w:rsidR="0077048A" w14:paraId="35648936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AC9D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EEA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DD17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Enzo Life Science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A6B79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LX-210-23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9CA3D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0525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F 1:400</w:t>
            </w:r>
          </w:p>
        </w:tc>
      </w:tr>
      <w:tr w:rsidR="0077048A" w14:paraId="7F0BBDCE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0A4C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Endophilin-A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E16B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bcam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991B0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b9733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703C6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89FE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500</w:t>
            </w:r>
          </w:p>
        </w:tc>
      </w:tr>
      <w:tr w:rsidR="0077048A" w14:paraId="25EE540E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D73F6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Flotillin-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65C09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anta Cruz Biotechnology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5C3E7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c-7456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932C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F0A6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1704EA00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B59A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Flotillin-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A4657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anta Cruz Biotechnology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92AB5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c-2832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836F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0CFE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4D38D78D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1B90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alectin-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2F4E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anta Cruz Biotechnology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A8C87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c-20157 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DD08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517A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5B2C40E3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2286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APDH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575C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anta Cruz Biotechnology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506A7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c-2577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CEB9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6DF2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2000</w:t>
            </w:r>
          </w:p>
        </w:tc>
      </w:tr>
      <w:tr w:rsidR="0077048A" w14:paraId="1D28E45D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231F9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M130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3F60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2127B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1082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BCB7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9FC8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F 1:200</w:t>
            </w:r>
          </w:p>
        </w:tc>
      </w:tr>
      <w:tr w:rsidR="0077048A" w14:paraId="5D14D9B3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4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D952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κBα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0036A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FB1DB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814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6E8D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E4DA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357E56A0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09B6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LAMP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7273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igma-Aldrich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876E6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L-141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60A1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D87C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F 1:200</w:t>
            </w:r>
          </w:p>
        </w:tc>
      </w:tr>
      <w:tr w:rsidR="0077048A" w14:paraId="1EA80689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E0BA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LTβR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28D4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anta Cruz Biotechnology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243FE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c-837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73C6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oa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4AF5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500</w:t>
            </w:r>
          </w:p>
        </w:tc>
      </w:tr>
      <w:tr w:rsidR="0077048A" w14:paraId="16CA2349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F6C6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LTβR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E222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hermo Fisher Scientific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011C0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A5-4702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5AA6D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oa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7C98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500</w:t>
            </w:r>
          </w:p>
        </w:tc>
      </w:tr>
      <w:tr w:rsidR="0077048A" w14:paraId="79478E32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87266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LTβR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9A5E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&amp;D Systems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F13AC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F62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2652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oa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F87CD" w14:textId="77777777" w:rsidR="0077048A" w:rsidRDefault="00BE7AC0">
            <w:pPr>
              <w:pStyle w:val="Styltabeli2A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F 1:100</w:t>
            </w:r>
          </w:p>
          <w:p w14:paraId="42C975E6" w14:textId="77777777" w:rsidR="0077048A" w:rsidRDefault="00BE7AC0">
            <w:pPr>
              <w:pStyle w:val="Styltabeli2A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timulation 1:1000 </w:t>
            </w:r>
          </w:p>
          <w:p w14:paraId="45BCDBC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of 0.2 mg/ml stock</w:t>
            </w:r>
          </w:p>
        </w:tc>
      </w:tr>
      <w:tr w:rsidR="0077048A" w14:paraId="47508CBF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7038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IK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E691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19F05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994S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E67B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ED79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500</w:t>
            </w:r>
          </w:p>
        </w:tc>
      </w:tr>
      <w:tr w:rsidR="0077048A" w14:paraId="7E9374AB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468A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100/p5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EE24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A6B2C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882S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E3A1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8878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6A9B15CA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FBA4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44/42 MAPK (ERK1/2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A473A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B6BA3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1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D37E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5DA0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0FBB9431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FC3E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-Akt (Ser473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AF60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DD346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27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EDEA7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0655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1BDD1723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0E56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-p44/42 MAPK (ERK1/2) (Thr202/Tr204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CA25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BBC5E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1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62BC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B468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17A71236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D63B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-SAPK/JNK (Thr183/Tyr185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85B8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CD66F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25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B5297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C44C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4DA90DFC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25098" w14:textId="5C8CCF18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-STAT1 (Tyr701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AD326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3436D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64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E98A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2C91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04DFB57A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A50D7" w14:textId="20F1A509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-STAT3 (Tyr705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C2F3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BDBB2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13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8149A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B4916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22A35CFC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1ACB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OCK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AAB97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anta Cruz Biotechnology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5768E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c-556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1EFF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0A4E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27DD1BCB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2EDF6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OCK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FDBF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anta Cruz Biotechnology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69E9F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c-5561 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01866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4C456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64CABE51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FFAA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APK/JNK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FFCEA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6567B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25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06C5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A617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6E8C2A50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41566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TAT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5BA1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06ACF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17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E3D0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6EC8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3C254E54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03F4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TAT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7E57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A4D23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13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E01D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8A16A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1000</w:t>
            </w:r>
          </w:p>
        </w:tc>
      </w:tr>
      <w:tr w:rsidR="0077048A" w14:paraId="23496D64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AB8CA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GN46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01A2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igma-Aldrich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79B31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757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95E8D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rabbi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D0019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F 1:200</w:t>
            </w:r>
          </w:p>
        </w:tc>
      </w:tr>
      <w:tr w:rsidR="0077048A" w14:paraId="16C69D8E" w14:textId="77777777" w:rsidTr="00C21D65">
        <w:tblPrEx>
          <w:shd w:val="clear" w:color="auto" w:fill="D0DDEF"/>
        </w:tblPrEx>
        <w:trPr>
          <w:cantSplit/>
        </w:trPr>
        <w:tc>
          <w:tcPr>
            <w:tcW w:w="2587" w:type="dxa"/>
            <w:tcBorders>
              <w:top w:val="single" w:sz="2" w:space="0" w:color="000000"/>
              <w:left w:val="single" w:sz="2" w:space="0" w:color="5E5E5E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6528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Vinculin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987B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igma-Aldrich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79267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V913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851F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5E5E5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DFED9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WB 1:5000</w:t>
            </w:r>
          </w:p>
        </w:tc>
      </w:tr>
    </w:tbl>
    <w:p w14:paraId="662700F2" w14:textId="77777777" w:rsidR="00C21D65" w:rsidRDefault="00C21D65">
      <w:pPr>
        <w:pStyle w:val="DomylneA"/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3A920711" w14:textId="0DB2F4AD" w:rsidR="0077048A" w:rsidRDefault="00BE7AC0">
      <w:pPr>
        <w:pStyle w:val="DomylneA"/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  <w:r w:rsidRPr="008A7D9C">
        <w:rPr>
          <w:rFonts w:ascii="Calibri" w:eastAsia="Calibri" w:hAnsi="Calibri" w:cs="Calibri"/>
          <w:b/>
          <w:sz w:val="24"/>
          <w:szCs w:val="24"/>
        </w:rPr>
        <w:lastRenderedPageBreak/>
        <w:t>Table 2.</w:t>
      </w:r>
      <w:r>
        <w:rPr>
          <w:rFonts w:ascii="Calibri" w:eastAsia="Calibri" w:hAnsi="Calibri" w:cs="Calibri"/>
          <w:sz w:val="24"/>
          <w:szCs w:val="24"/>
        </w:rPr>
        <w:t xml:space="preserve"> List of primers for qRT-PCR</w:t>
      </w:r>
    </w:p>
    <w:tbl>
      <w:tblPr>
        <w:tblW w:w="935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57"/>
        <w:gridCol w:w="3672"/>
        <w:gridCol w:w="3528"/>
      </w:tblGrid>
      <w:tr w:rsidR="0077048A" w14:paraId="653C2DCD" w14:textId="77777777" w:rsidTr="00C21D65">
        <w:trPr>
          <w:tblHeader/>
        </w:trPr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5E421" w14:textId="62D712A3" w:rsidR="0077048A" w:rsidRDefault="00BE7AC0" w:rsidP="00A073A7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G</w:t>
            </w:r>
            <w:r w:rsidR="00A073A7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D8E5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B97D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everse primer</w:t>
            </w:r>
          </w:p>
        </w:tc>
      </w:tr>
      <w:tr w:rsidR="0077048A" w14:paraId="04E5000A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5FB7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E11CC" w14:textId="77777777" w:rsidR="0077048A" w:rsidRDefault="00BE7AC0">
            <w:pPr>
              <w:pStyle w:val="Styltabeli2A"/>
              <w:spacing w:line="360" w:lineRule="auto"/>
              <w:jc w:val="both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AGGTCATCACCATTGGCAAT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DB71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CTTTGCGGATGTCCACGT</w:t>
            </w:r>
          </w:p>
        </w:tc>
      </w:tr>
      <w:tr w:rsidR="0077048A" w14:paraId="7054E9E0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F329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RF6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46BB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TGGGGAAGGTGCTATCCAAAATC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674A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CAGTCCACTACGAAGATGAGACC</w:t>
            </w:r>
          </w:p>
        </w:tc>
      </w:tr>
      <w:tr w:rsidR="0077048A" w14:paraId="2645CAC3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D28B8" w14:textId="3E82BBB6" w:rsidR="0077048A" w:rsidRDefault="00BE183F" w:rsidP="00BE183F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 xml:space="preserve">ARHGAP26 </w:t>
            </w:r>
            <w:r w:rsidR="00BE7AC0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(</w:t>
            </w: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GRAF1)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FD58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AAGAATGCTTCCAGGACCACTC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EE50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CTGTAACATCTGCCGATTTTTC</w:t>
            </w:r>
          </w:p>
        </w:tc>
      </w:tr>
      <w:tr w:rsidR="0077048A" w14:paraId="77CF2D5B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066B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B2M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260E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GAGGCTATCCAGCGTACTC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DAFD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AAACCCAGACACATAGCAATTC</w:t>
            </w:r>
          </w:p>
        </w:tc>
      </w:tr>
      <w:tr w:rsidR="0077048A" w14:paraId="4D457922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BF7FD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58F8A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caps/>
                <w:sz w:val="24"/>
                <w:szCs w:val="24"/>
              </w:rPr>
              <w:t>gaagaatcaccagcagcaag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0407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caps/>
                <w:sz w:val="24"/>
                <w:szCs w:val="24"/>
              </w:rPr>
              <w:t>cttggccacaatggtcttga</w:t>
            </w:r>
          </w:p>
        </w:tc>
      </w:tr>
      <w:tr w:rsidR="0077048A" w14:paraId="2D2F9266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4F127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CCL20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4634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TGGCTGCTTTGATGTCAGT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142E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GTGTGAAGCCCACAATAAA</w:t>
            </w:r>
          </w:p>
        </w:tc>
      </w:tr>
      <w:tr w:rsidR="0077048A" w14:paraId="1CFA5D1B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012A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CCL5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90C2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CCAGTGGCAAGTGCTCCAAC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317F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TCCCAAGCTAGGACAAGAGCAAG</w:t>
            </w:r>
          </w:p>
        </w:tc>
      </w:tr>
      <w:tr w:rsidR="0077048A" w14:paraId="12301C2F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2A58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CSF2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437C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ATGATGGCCAGCCACTACAA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BC48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CTGGCTCCCAGCAGTCAAAG</w:t>
            </w:r>
          </w:p>
        </w:tc>
      </w:tr>
      <w:tr w:rsidR="0077048A" w14:paraId="404629C6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5EB1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CXCL8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813F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CTCTCTTGGCAGCCTTCCTGA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3B3D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TTCCTTGGGGTCCAGACAGAGC</w:t>
            </w:r>
          </w:p>
        </w:tc>
      </w:tr>
      <w:tr w:rsidR="0077048A" w14:paraId="572BA86F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D6A6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DNM1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779E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caps/>
                <w:sz w:val="24"/>
                <w:szCs w:val="24"/>
              </w:rPr>
              <w:t>gctgactgctgagaatctgtcc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BC11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caps/>
                <w:sz w:val="24"/>
                <w:szCs w:val="24"/>
              </w:rPr>
              <w:t>gtgtctcacaggctagctccag</w:t>
            </w:r>
          </w:p>
        </w:tc>
      </w:tr>
      <w:tr w:rsidR="0077048A" w14:paraId="0EEAAA28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987C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DNM2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A0AB9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caps/>
                <w:sz w:val="24"/>
                <w:szCs w:val="24"/>
              </w:rPr>
              <w:t>Catgatcctgcagttcatcagc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A2E9A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caps/>
                <w:sz w:val="24"/>
                <w:szCs w:val="24"/>
              </w:rPr>
              <w:t>cttctcaacgggagcaacttgt</w:t>
            </w:r>
          </w:p>
        </w:tc>
      </w:tr>
      <w:tr w:rsidR="0077048A" w14:paraId="1ED1672A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E7CB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DNM3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2B367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CTCCAGCCAACACTGATCTTGC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917C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CCCTGCGAAGAGGCAACAGT</w:t>
            </w:r>
          </w:p>
        </w:tc>
      </w:tr>
      <w:tr w:rsidR="0077048A" w14:paraId="2886AAA7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F6922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CAM1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1240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GAGCCCGCTGAGGTCACGA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F0E5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GTCGCTGGCAGGACAAAGGT</w:t>
            </w:r>
          </w:p>
        </w:tc>
      </w:tr>
      <w:tr w:rsidR="0077048A" w14:paraId="70377671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D8A3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CD0CD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caps/>
                <w:sz w:val="24"/>
                <w:szCs w:val="24"/>
              </w:rPr>
              <w:t>gggctcttcggcaaatgtag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31A5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caps/>
                <w:sz w:val="24"/>
                <w:szCs w:val="24"/>
              </w:rPr>
              <w:t>gaaggaatgcccattaacaacaa</w:t>
            </w:r>
          </w:p>
        </w:tc>
      </w:tr>
      <w:tr w:rsidR="0077048A" w14:paraId="7BE42F06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7B547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FKB2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231B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CTGGAGGAGGCGGGCGTCTAA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B34C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GGCTGGCTCCTTGGGTTCCA</w:t>
            </w:r>
          </w:p>
        </w:tc>
      </w:tr>
      <w:tr w:rsidR="0077048A" w14:paraId="647EF433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CE1B4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FKBIA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B9F37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GCCCAAGCACCCGGATACA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7DF50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GGGCAGCTCGTCCTCTGTGA</w:t>
            </w:r>
          </w:p>
        </w:tc>
      </w:tr>
      <w:tr w:rsidR="0077048A" w14:paraId="2B15CFF4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B375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ELB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71D9C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GAAAGACTGCACCGACGGCA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7C037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TCAGGGACCCAGCGTTGTAGGG</w:t>
            </w:r>
          </w:p>
        </w:tc>
      </w:tr>
      <w:tr w:rsidR="0077048A" w14:paraId="7246A965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79289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HOA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D9C3D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AGAAAAGTGGACCCCAGAA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F9D6A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CAGCTGCTCTCGTAGCCATTTC</w:t>
            </w:r>
          </w:p>
        </w:tc>
      </w:tr>
      <w:tr w:rsidR="0077048A" w14:paraId="5B0ED89D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D893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6EB9D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GTGATCGGCCCCCAGAGGGA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9A29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GAGGGTTTGCTACAACATGGGC</w:t>
            </w:r>
          </w:p>
        </w:tc>
      </w:tr>
      <w:tr w:rsidR="0077048A" w14:paraId="61BAE6F6" w14:textId="77777777" w:rsidTr="00C21D65">
        <w:tc>
          <w:tcPr>
            <w:tcW w:w="2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8D87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CAM1</w:t>
            </w:r>
          </w:p>
        </w:tc>
        <w:tc>
          <w:tcPr>
            <w:tcW w:w="3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67BB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CGGATTGCTGCTCAGATTGGA</w:t>
            </w:r>
          </w:p>
        </w:tc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4234B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GCGTGGAATTGGTCCCCTCA</w:t>
            </w:r>
          </w:p>
        </w:tc>
      </w:tr>
    </w:tbl>
    <w:p w14:paraId="0918B72B" w14:textId="77777777" w:rsidR="0077048A" w:rsidRDefault="00BE7AC0">
      <w:pPr>
        <w:pStyle w:val="DomylneA"/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  <w:r w:rsidRPr="008A7D9C">
        <w:rPr>
          <w:rFonts w:ascii="Calibri" w:eastAsia="Calibri" w:hAnsi="Calibri" w:cs="Calibri"/>
          <w:b/>
          <w:sz w:val="24"/>
          <w:szCs w:val="24"/>
        </w:rPr>
        <w:lastRenderedPageBreak/>
        <w:t>Table 3.</w:t>
      </w:r>
      <w:r>
        <w:rPr>
          <w:rFonts w:ascii="Calibri" w:eastAsia="Calibri" w:hAnsi="Calibri" w:cs="Calibri"/>
          <w:sz w:val="24"/>
          <w:szCs w:val="24"/>
        </w:rPr>
        <w:t xml:space="preserve"> List of sgRNA sequences</w:t>
      </w:r>
    </w:p>
    <w:tbl>
      <w:tblPr>
        <w:tblW w:w="582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37"/>
        <w:gridCol w:w="3690"/>
      </w:tblGrid>
      <w:tr w:rsidR="0077048A" w14:paraId="6D3021AE" w14:textId="77777777" w:rsidTr="00C21D65"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7AC50" w14:textId="0BD054F8" w:rsidR="0077048A" w:rsidRPr="00A073A7" w:rsidRDefault="00A073A7">
            <w:pPr>
              <w:pStyle w:val="Styltabeli2A"/>
              <w:spacing w:line="360" w:lineRule="auto"/>
              <w:rPr>
                <w:b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gRN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A3BAD" w14:textId="77777777" w:rsidR="0077048A" w:rsidRPr="00A073A7" w:rsidRDefault="00BE7AC0">
            <w:pPr>
              <w:pStyle w:val="Styltabeli2A"/>
              <w:spacing w:line="360" w:lineRule="auto"/>
              <w:rPr>
                <w:b/>
              </w:rPr>
            </w:pPr>
            <w:r w:rsidRPr="00A073A7">
              <w:rPr>
                <w:rFonts w:ascii="Calibri" w:eastAsia="Calibri" w:hAnsi="Calibri" w:cs="Calibri"/>
                <w:b/>
                <w:sz w:val="24"/>
                <w:szCs w:val="24"/>
              </w:rPr>
              <w:t>Sequence (5’-&gt;3’)</w:t>
            </w:r>
          </w:p>
        </w:tc>
      </w:tr>
      <w:tr w:rsidR="0077048A" w14:paraId="318B01C5" w14:textId="77777777" w:rsidTr="00C21D65"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8F523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P2M1 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13355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ACCGGAGAGGGTATCAAGTATCGT</w:t>
            </w:r>
          </w:p>
        </w:tc>
      </w:tr>
      <w:tr w:rsidR="0077048A" w14:paraId="4D93B490" w14:textId="77777777" w:rsidTr="00C21D65"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FBDC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P2M1 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F7121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ACCGACTTGCTGAGTCGCACACAC</w:t>
            </w:r>
          </w:p>
        </w:tc>
      </w:tr>
      <w:tr w:rsidR="0077048A" w14:paraId="45EA759A" w14:textId="77777777" w:rsidTr="00C21D65"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2CD48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T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A1C3F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CACCGCTGAAAAAGGAAGGAGTTGA</w:t>
            </w:r>
          </w:p>
        </w:tc>
      </w:tr>
      <w:tr w:rsidR="0077048A" w14:paraId="42582A31" w14:textId="77777777" w:rsidTr="00C21D65"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E712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T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8E28E" w14:textId="77777777" w:rsidR="0077048A" w:rsidRDefault="00BE7AC0">
            <w:pPr>
              <w:pStyle w:val="Styltabeli2A"/>
              <w:spacing w:line="36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ACCGAAGATGAAAGGAAAGGCGTT </w:t>
            </w:r>
          </w:p>
        </w:tc>
      </w:tr>
    </w:tbl>
    <w:p w14:paraId="4B577404" w14:textId="77777777" w:rsidR="0077048A" w:rsidRDefault="0077048A">
      <w:pPr>
        <w:pStyle w:val="DomylneA"/>
        <w:widowControl w:val="0"/>
        <w:jc w:val="both"/>
        <w:rPr>
          <w:rFonts w:ascii="Calibri" w:eastAsia="Calibri" w:hAnsi="Calibri" w:cs="Calibri"/>
          <w:sz w:val="24"/>
          <w:szCs w:val="24"/>
        </w:rPr>
      </w:pPr>
    </w:p>
    <w:p w14:paraId="750A8B9A" w14:textId="77777777" w:rsidR="0077048A" w:rsidRDefault="0077048A" w:rsidP="00BB4DA8">
      <w:pPr>
        <w:pStyle w:val="DomylneA"/>
        <w:widowControl w:val="0"/>
        <w:jc w:val="both"/>
      </w:pPr>
      <w:bookmarkStart w:id="0" w:name="_GoBack"/>
      <w:bookmarkEnd w:id="0"/>
    </w:p>
    <w:sectPr w:rsidR="0077048A" w:rsidSect="00216AD5">
      <w:headerReference w:type="default" r:id="rId7"/>
      <w:footerReference w:type="default" r:id="rId8"/>
      <w:pgSz w:w="12240" w:h="15840"/>
      <w:pgMar w:top="99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8D8B25" w14:textId="77777777" w:rsidR="000A6932" w:rsidRDefault="000A6932">
      <w:pPr>
        <w:spacing w:after="0" w:line="240" w:lineRule="auto"/>
      </w:pPr>
      <w:r>
        <w:separator/>
      </w:r>
    </w:p>
  </w:endnote>
  <w:endnote w:type="continuationSeparator" w:id="0">
    <w:p w14:paraId="12409E72" w14:textId="77777777" w:rsidR="000A6932" w:rsidRDefault="000A6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779365" w14:textId="77777777" w:rsidR="0077048A" w:rsidRDefault="00BE7AC0">
    <w:pPr>
      <w:pStyle w:val="Stopka"/>
      <w:tabs>
        <w:tab w:val="clear" w:pos="9360"/>
        <w:tab w:val="right" w:pos="934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BB4DA8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652A4D" w14:textId="77777777" w:rsidR="000A6932" w:rsidRDefault="000A6932">
      <w:pPr>
        <w:spacing w:after="0" w:line="240" w:lineRule="auto"/>
      </w:pPr>
      <w:r>
        <w:separator/>
      </w:r>
    </w:p>
  </w:footnote>
  <w:footnote w:type="continuationSeparator" w:id="0">
    <w:p w14:paraId="362F0003" w14:textId="77777777" w:rsidR="000A6932" w:rsidRDefault="000A69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E6826A" w14:textId="77777777" w:rsidR="0077048A" w:rsidRDefault="0077048A">
    <w:pPr>
      <w:pStyle w:val="Nagwekistopk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48A"/>
    <w:rsid w:val="000A6932"/>
    <w:rsid w:val="000C6E97"/>
    <w:rsid w:val="001B4D73"/>
    <w:rsid w:val="00216AD5"/>
    <w:rsid w:val="00416389"/>
    <w:rsid w:val="0077048A"/>
    <w:rsid w:val="008A7D9C"/>
    <w:rsid w:val="00902362"/>
    <w:rsid w:val="00A073A7"/>
    <w:rsid w:val="00B17348"/>
    <w:rsid w:val="00BB4DA8"/>
    <w:rsid w:val="00BE183F"/>
    <w:rsid w:val="00BE7AC0"/>
    <w:rsid w:val="00C21D65"/>
    <w:rsid w:val="00F9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2A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Pr>
      <w:u w:val="single"/>
    </w:rPr>
  </w:style>
  <w:style w:type="paragraph" w:customStyle="1" w:styleId="Nagwekistopka">
    <w:name w:val="Nagłówek i stopk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Stopka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omylneA">
    <w:name w:val="Domyślne A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Styltabeli1A">
    <w:name w:val="Styl tabeli 1 A"/>
    <w:rPr>
      <w:rFonts w:ascii="Helvetica Neue" w:hAnsi="Helvetica Neue" w:cs="Arial Unicode MS"/>
      <w:b/>
      <w:bCs/>
      <w:color w:val="000000"/>
      <w:u w:color="000000"/>
    </w:rPr>
  </w:style>
  <w:style w:type="paragraph" w:customStyle="1" w:styleId="Styltabeli2A">
    <w:name w:val="Styl tabeli 2 A"/>
    <w:rPr>
      <w:rFonts w:ascii="Helvetica Neue" w:hAnsi="Helvetica Neue" w:cs="Arial Unicode MS"/>
      <w:color w:val="000000"/>
      <w:u w:color="000000"/>
    </w:rPr>
  </w:style>
  <w:style w:type="paragraph" w:customStyle="1" w:styleId="Domylne">
    <w:name w:val="Domyślne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rFonts w:ascii="Calibri" w:eastAsia="Calibri" w:hAnsi="Calibri" w:cs="Calibri"/>
      <w:color w:val="000000"/>
      <w:u w:color="00000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E7A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7AC0"/>
    <w:rPr>
      <w:rFonts w:ascii="Segoe UI" w:eastAsia="Calibri" w:hAnsi="Segoe UI" w:cs="Segoe UI"/>
      <w:color w:val="000000"/>
      <w:sz w:val="18"/>
      <w:szCs w:val="18"/>
      <w:u w:color="00000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E7AC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E7AC0"/>
    <w:rPr>
      <w:rFonts w:ascii="Calibri" w:eastAsia="Calibri" w:hAnsi="Calibri" w:cs="Calibri"/>
      <w:b/>
      <w:bCs/>
      <w:color w:val="000000"/>
      <w:u w:color="000000"/>
    </w:rPr>
  </w:style>
  <w:style w:type="character" w:styleId="Numerwiersza">
    <w:name w:val="line number"/>
    <w:basedOn w:val="Domylnaczcionkaakapitu"/>
    <w:uiPriority w:val="99"/>
    <w:semiHidden/>
    <w:unhideWhenUsed/>
    <w:rsid w:val="00216A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Pr>
      <w:u w:val="single"/>
    </w:rPr>
  </w:style>
  <w:style w:type="paragraph" w:customStyle="1" w:styleId="Nagwekistopka">
    <w:name w:val="Nagłówek i stopk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Stopka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omylneA">
    <w:name w:val="Domyślne A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Styltabeli1A">
    <w:name w:val="Styl tabeli 1 A"/>
    <w:rPr>
      <w:rFonts w:ascii="Helvetica Neue" w:hAnsi="Helvetica Neue" w:cs="Arial Unicode MS"/>
      <w:b/>
      <w:bCs/>
      <w:color w:val="000000"/>
      <w:u w:color="000000"/>
    </w:rPr>
  </w:style>
  <w:style w:type="paragraph" w:customStyle="1" w:styleId="Styltabeli2A">
    <w:name w:val="Styl tabeli 2 A"/>
    <w:rPr>
      <w:rFonts w:ascii="Helvetica Neue" w:hAnsi="Helvetica Neue" w:cs="Arial Unicode MS"/>
      <w:color w:val="000000"/>
      <w:u w:color="000000"/>
    </w:rPr>
  </w:style>
  <w:style w:type="paragraph" w:customStyle="1" w:styleId="Domylne">
    <w:name w:val="Domyślne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rFonts w:ascii="Calibri" w:eastAsia="Calibri" w:hAnsi="Calibri" w:cs="Calibri"/>
      <w:color w:val="000000"/>
      <w:u w:color="00000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E7A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7AC0"/>
    <w:rPr>
      <w:rFonts w:ascii="Segoe UI" w:eastAsia="Calibri" w:hAnsi="Segoe UI" w:cs="Segoe UI"/>
      <w:color w:val="000000"/>
      <w:sz w:val="18"/>
      <w:szCs w:val="18"/>
      <w:u w:color="00000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E7AC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E7AC0"/>
    <w:rPr>
      <w:rFonts w:ascii="Calibri" w:eastAsia="Calibri" w:hAnsi="Calibri" w:cs="Calibri"/>
      <w:b/>
      <w:bCs/>
      <w:color w:val="000000"/>
      <w:u w:color="000000"/>
    </w:rPr>
  </w:style>
  <w:style w:type="character" w:styleId="Numerwiersza">
    <w:name w:val="line number"/>
    <w:basedOn w:val="Domylnaczcionkaakapitu"/>
    <w:uiPriority w:val="99"/>
    <w:semiHidden/>
    <w:unhideWhenUsed/>
    <w:rsid w:val="00216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58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MCB</Company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 Miaczynska</dc:creator>
  <cp:lastModifiedBy>Małgorzata Maksymowicz</cp:lastModifiedBy>
  <cp:revision>6</cp:revision>
  <dcterms:created xsi:type="dcterms:W3CDTF">2020-02-28T14:48:00Z</dcterms:created>
  <dcterms:modified xsi:type="dcterms:W3CDTF">2020-03-04T13:53:00Z</dcterms:modified>
</cp:coreProperties>
</file>